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F434F" w14:textId="784CE1AA" w:rsidR="00894CD7" w:rsidRPr="00EA2EBC" w:rsidRDefault="00EA2EBC" w:rsidP="003101DC">
      <w:pPr>
        <w:spacing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A2EB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AC2BD8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="003101DC" w:rsidRPr="00EA2EB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</w:t>
      </w:r>
      <w:r w:rsidRPr="00EA2EBC"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="003101DC" w:rsidRPr="00EA2EB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3101DC" w:rsidRPr="00EA2E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sociations between paternal depression at 1 year and children’s externalizing behavior and attention problems at 5 years, </w:t>
      </w:r>
      <w:r w:rsidR="005225C1" w:rsidRPr="00EA2E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stricting the sample to non-marital </w:t>
      </w:r>
      <w:proofErr w:type="gramStart"/>
      <w:r w:rsidR="005225C1" w:rsidRPr="00EA2E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irths</w:t>
      </w:r>
      <w:proofErr w:type="gramEnd"/>
      <w:r w:rsidR="003101DC" w:rsidRPr="00EA2E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95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0"/>
        <w:gridCol w:w="1890"/>
        <w:gridCol w:w="1620"/>
        <w:gridCol w:w="1710"/>
        <w:gridCol w:w="1710"/>
      </w:tblGrid>
      <w:tr w:rsidR="00894CD7" w:rsidRPr="00901495" w14:paraId="559C98B9" w14:textId="77777777" w:rsidTr="00592BB5">
        <w:trPr>
          <w:trHeight w:val="502"/>
        </w:trPr>
        <w:tc>
          <w:tcPr>
            <w:tcW w:w="2600" w:type="dxa"/>
          </w:tcPr>
          <w:p w14:paraId="2457D014" w14:textId="77777777" w:rsidR="00894CD7" w:rsidRPr="00EA2EBC" w:rsidRDefault="00894CD7" w:rsidP="00592BB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nel A </w:t>
            </w:r>
          </w:p>
        </w:tc>
        <w:tc>
          <w:tcPr>
            <w:tcW w:w="6930" w:type="dxa"/>
            <w:gridSpan w:val="4"/>
            <w:shd w:val="clear" w:color="auto" w:fill="auto"/>
            <w:vAlign w:val="center"/>
          </w:tcPr>
          <w:p w14:paraId="57D65C37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egative binomial regression estimates </w:t>
            </w:r>
          </w:p>
        </w:tc>
      </w:tr>
      <w:tr w:rsidR="00894CD7" w:rsidRPr="00901495" w14:paraId="0A95AB35" w14:textId="77777777" w:rsidTr="00EA2EBC">
        <w:trPr>
          <w:trHeight w:val="930"/>
        </w:trPr>
        <w:tc>
          <w:tcPr>
            <w:tcW w:w="2600" w:type="dxa"/>
          </w:tcPr>
          <w:p w14:paraId="739BDCE0" w14:textId="77777777" w:rsidR="00894CD7" w:rsidRPr="00901495" w:rsidRDefault="00894CD7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D757E41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gressive </w:t>
            </w:r>
          </w:p>
          <w:p w14:paraId="5F794746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</w:t>
            </w:r>
          </w:p>
          <w:p w14:paraId="4AB02318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620" w:type="dxa"/>
            <w:vAlign w:val="center"/>
          </w:tcPr>
          <w:p w14:paraId="623F2150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linquent</w:t>
            </w:r>
          </w:p>
          <w:p w14:paraId="2AEDF2D9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</w:t>
            </w:r>
          </w:p>
          <w:p w14:paraId="058A412F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710" w:type="dxa"/>
            <w:vAlign w:val="center"/>
          </w:tcPr>
          <w:p w14:paraId="23F34D17" w14:textId="77777777" w:rsidR="00894CD7" w:rsidRPr="00EA2EBC" w:rsidRDefault="00894CD7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externalizing</w:t>
            </w:r>
          </w:p>
          <w:p w14:paraId="47E13ADB" w14:textId="77777777" w:rsidR="00894CD7" w:rsidRPr="00EA2EBC" w:rsidRDefault="00894CD7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</w:t>
            </w:r>
          </w:p>
          <w:p w14:paraId="269BB2AF" w14:textId="77777777" w:rsidR="00894CD7" w:rsidRPr="00EA2EBC" w:rsidRDefault="00894CD7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710" w:type="dxa"/>
            <w:vAlign w:val="center"/>
          </w:tcPr>
          <w:p w14:paraId="3E22B638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ention Problems</w:t>
            </w:r>
          </w:p>
          <w:p w14:paraId="54B56998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</w:t>
            </w:r>
          </w:p>
          <w:p w14:paraId="4EA0D199" w14:textId="77777777" w:rsidR="00894CD7" w:rsidRPr="00EA2EBC" w:rsidRDefault="00894CD7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894CD7" w:rsidRPr="0021778C" w14:paraId="4EE8F29F" w14:textId="77777777" w:rsidTr="00EA2EBC">
        <w:trPr>
          <w:trHeight w:val="300"/>
        </w:trPr>
        <w:tc>
          <w:tcPr>
            <w:tcW w:w="2600" w:type="dxa"/>
            <w:vAlign w:val="center"/>
          </w:tcPr>
          <w:p w14:paraId="2AD5D4D1" w14:textId="77777777" w:rsidR="00894CD7" w:rsidRPr="00901495" w:rsidRDefault="00894CD7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adjusted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852111E" w14:textId="0A29D7DB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  <w:p w14:paraId="2F6798C5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11 - 1.33)</w:t>
            </w:r>
          </w:p>
        </w:tc>
        <w:tc>
          <w:tcPr>
            <w:tcW w:w="1620" w:type="dxa"/>
            <w:vAlign w:val="center"/>
          </w:tcPr>
          <w:p w14:paraId="345C947C" w14:textId="02F8D5CF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  <w:p w14:paraId="5EB9277F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04 - 1.42)</w:t>
            </w:r>
          </w:p>
        </w:tc>
        <w:tc>
          <w:tcPr>
            <w:tcW w:w="1710" w:type="dxa"/>
            <w:vAlign w:val="center"/>
          </w:tcPr>
          <w:p w14:paraId="002D13CC" w14:textId="39F0345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  <w:p w14:paraId="5C5D38B9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10 - 1.34)</w:t>
            </w:r>
          </w:p>
        </w:tc>
        <w:tc>
          <w:tcPr>
            <w:tcW w:w="1710" w:type="dxa"/>
            <w:vAlign w:val="center"/>
          </w:tcPr>
          <w:p w14:paraId="7F55F336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  <w:p w14:paraId="1F605D53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0.96 - 1.33)</w:t>
            </w:r>
          </w:p>
        </w:tc>
      </w:tr>
      <w:tr w:rsidR="00894CD7" w:rsidRPr="0021778C" w14:paraId="71D33F57" w14:textId="77777777" w:rsidTr="00EA2EBC">
        <w:trPr>
          <w:trHeight w:val="255"/>
        </w:trPr>
        <w:tc>
          <w:tcPr>
            <w:tcW w:w="2600" w:type="dxa"/>
            <w:vAlign w:val="center"/>
          </w:tcPr>
          <w:p w14:paraId="59B0A3D0" w14:textId="77777777" w:rsidR="00894CD7" w:rsidRPr="00901495" w:rsidRDefault="00894CD7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ed for child, paternal, and family characteristics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8894B89" w14:textId="3B3ABF61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  <w:p w14:paraId="7623B2F7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09 - 1.32)</w:t>
            </w:r>
          </w:p>
        </w:tc>
        <w:tc>
          <w:tcPr>
            <w:tcW w:w="1620" w:type="dxa"/>
            <w:vAlign w:val="center"/>
          </w:tcPr>
          <w:p w14:paraId="529592A8" w14:textId="34388FF2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  <w:p w14:paraId="4F282AA5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04 - 1.41)</w:t>
            </w:r>
          </w:p>
        </w:tc>
        <w:tc>
          <w:tcPr>
            <w:tcW w:w="1710" w:type="dxa"/>
            <w:vAlign w:val="center"/>
          </w:tcPr>
          <w:p w14:paraId="52F8E032" w14:textId="6FA74162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  <w:p w14:paraId="30BDB95A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09 - 1.33)</w:t>
            </w:r>
          </w:p>
        </w:tc>
        <w:tc>
          <w:tcPr>
            <w:tcW w:w="1710" w:type="dxa"/>
            <w:vAlign w:val="center"/>
          </w:tcPr>
          <w:p w14:paraId="797C8DB4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  <w:p w14:paraId="3A5534B1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0.96 - 1.32)</w:t>
            </w:r>
          </w:p>
        </w:tc>
      </w:tr>
      <w:tr w:rsidR="00894CD7" w:rsidRPr="0021778C" w14:paraId="7A850914" w14:textId="77777777" w:rsidTr="00EA2EBC">
        <w:trPr>
          <w:trHeight w:val="255"/>
        </w:trPr>
        <w:tc>
          <w:tcPr>
            <w:tcW w:w="2600" w:type="dxa"/>
            <w:vAlign w:val="center"/>
          </w:tcPr>
          <w:p w14:paraId="5031F307" w14:textId="77777777" w:rsidR="00894CD7" w:rsidRPr="00901495" w:rsidRDefault="00894CD7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for child characteristics, paternal characteristics, family characteristics, and maternal depress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7452824" w14:textId="17617F5E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  <w:p w14:paraId="2321A354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08 - 1.31)</w:t>
            </w:r>
          </w:p>
        </w:tc>
        <w:tc>
          <w:tcPr>
            <w:tcW w:w="1620" w:type="dxa"/>
            <w:vAlign w:val="center"/>
          </w:tcPr>
          <w:p w14:paraId="5C839479" w14:textId="06C5F3A0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  <w:p w14:paraId="3EE3C052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03 - 1.40)</w:t>
            </w:r>
          </w:p>
        </w:tc>
        <w:tc>
          <w:tcPr>
            <w:tcW w:w="1710" w:type="dxa"/>
            <w:vAlign w:val="center"/>
          </w:tcPr>
          <w:p w14:paraId="4255E5E0" w14:textId="26DC1AE3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  <w:p w14:paraId="7460A547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08 - 1.31)</w:t>
            </w:r>
          </w:p>
        </w:tc>
        <w:tc>
          <w:tcPr>
            <w:tcW w:w="1710" w:type="dxa"/>
            <w:vAlign w:val="center"/>
          </w:tcPr>
          <w:p w14:paraId="3AB18C01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  <w:p w14:paraId="4854DBE7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0.93 - 1.26)</w:t>
            </w:r>
          </w:p>
        </w:tc>
      </w:tr>
      <w:tr w:rsidR="00894CD7" w:rsidRPr="0021778C" w14:paraId="413C6D59" w14:textId="77777777" w:rsidTr="00EA2EBC">
        <w:trPr>
          <w:trHeight w:val="255"/>
        </w:trPr>
        <w:tc>
          <w:tcPr>
            <w:tcW w:w="2600" w:type="dxa"/>
            <w:vAlign w:val="center"/>
          </w:tcPr>
          <w:p w14:paraId="5CBA2E23" w14:textId="77777777" w:rsidR="00894CD7" w:rsidRPr="00901495" w:rsidRDefault="00894CD7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D88E7E1" w14:textId="6C492743" w:rsidR="00894CD7" w:rsidRPr="0021778C" w:rsidRDefault="005225C1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620" w:type="dxa"/>
            <w:vAlign w:val="center"/>
          </w:tcPr>
          <w:p w14:paraId="3834838C" w14:textId="1E98E02E" w:rsidR="00894CD7" w:rsidRPr="0021778C" w:rsidRDefault="005225C1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710" w:type="dxa"/>
            <w:vAlign w:val="center"/>
          </w:tcPr>
          <w:p w14:paraId="51A75F69" w14:textId="20D7ECA0" w:rsidR="00894CD7" w:rsidRPr="0021778C" w:rsidRDefault="005225C1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710" w:type="dxa"/>
            <w:vAlign w:val="center"/>
          </w:tcPr>
          <w:p w14:paraId="1D0418E9" w14:textId="58279D10" w:rsidR="00894CD7" w:rsidRPr="0021778C" w:rsidRDefault="005225C1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894CD7" w:rsidRPr="0021778C" w14:paraId="0DEC5128" w14:textId="77777777" w:rsidTr="00EA2EBC">
        <w:trPr>
          <w:trHeight w:val="255"/>
        </w:trPr>
        <w:tc>
          <w:tcPr>
            <w:tcW w:w="2600" w:type="dxa"/>
            <w:vAlign w:val="center"/>
          </w:tcPr>
          <w:p w14:paraId="463BCCD8" w14:textId="77777777" w:rsidR="00894CD7" w:rsidRPr="00901495" w:rsidRDefault="00894CD7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F2E4851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D994111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6B61E365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5D78B4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4CD7" w:rsidRPr="0021778C" w14:paraId="79756530" w14:textId="77777777" w:rsidTr="00592BB5">
        <w:trPr>
          <w:trHeight w:val="498"/>
        </w:trPr>
        <w:tc>
          <w:tcPr>
            <w:tcW w:w="2600" w:type="dxa"/>
            <w:vAlign w:val="center"/>
          </w:tcPr>
          <w:p w14:paraId="3DF2351C" w14:textId="77777777" w:rsidR="00894CD7" w:rsidRPr="00EA2EBC" w:rsidRDefault="00894CD7" w:rsidP="00592BB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nel B </w:t>
            </w:r>
          </w:p>
        </w:tc>
        <w:tc>
          <w:tcPr>
            <w:tcW w:w="6930" w:type="dxa"/>
            <w:gridSpan w:val="4"/>
            <w:shd w:val="clear" w:color="auto" w:fill="auto"/>
            <w:vAlign w:val="center"/>
          </w:tcPr>
          <w:p w14:paraId="0FEC5B40" w14:textId="77777777" w:rsidR="00894CD7" w:rsidRPr="00EA2EBC" w:rsidRDefault="00894CD7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logistic regression estimates</w:t>
            </w:r>
          </w:p>
        </w:tc>
      </w:tr>
      <w:tr w:rsidR="00894CD7" w:rsidRPr="0021778C" w14:paraId="778A3913" w14:textId="77777777" w:rsidTr="00EA2EBC">
        <w:trPr>
          <w:trHeight w:val="255"/>
        </w:trPr>
        <w:tc>
          <w:tcPr>
            <w:tcW w:w="2600" w:type="dxa"/>
            <w:vAlign w:val="center"/>
          </w:tcPr>
          <w:p w14:paraId="27B7D275" w14:textId="77777777" w:rsidR="00894CD7" w:rsidRPr="00EA2EBC" w:rsidRDefault="00894CD7" w:rsidP="00592BB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52119B42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gressive</w:t>
            </w:r>
          </w:p>
          <w:p w14:paraId="087E1B21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</w:t>
            </w:r>
          </w:p>
          <w:p w14:paraId="68E386E5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620" w:type="dxa"/>
            <w:vAlign w:val="center"/>
          </w:tcPr>
          <w:p w14:paraId="7BBAEB16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linquent</w:t>
            </w:r>
          </w:p>
          <w:p w14:paraId="4CD99A69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</w:t>
            </w:r>
          </w:p>
          <w:p w14:paraId="53058BE1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710" w:type="dxa"/>
            <w:vAlign w:val="center"/>
          </w:tcPr>
          <w:p w14:paraId="16D4197F" w14:textId="77777777" w:rsidR="00894CD7" w:rsidRPr="00EA2EBC" w:rsidRDefault="00894CD7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externalizing</w:t>
            </w:r>
          </w:p>
          <w:p w14:paraId="61E2E00C" w14:textId="77777777" w:rsidR="00894CD7" w:rsidRPr="00EA2EBC" w:rsidRDefault="00894CD7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</w:t>
            </w:r>
          </w:p>
          <w:p w14:paraId="57BA0E11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710" w:type="dxa"/>
          </w:tcPr>
          <w:p w14:paraId="17BA769F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ention Problems</w:t>
            </w:r>
          </w:p>
          <w:p w14:paraId="6765806F" w14:textId="77777777" w:rsidR="00894CD7" w:rsidRPr="00EA2EBC" w:rsidRDefault="00894CD7" w:rsidP="00592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</w:t>
            </w:r>
          </w:p>
          <w:p w14:paraId="3BFD17E3" w14:textId="77777777" w:rsidR="00894CD7" w:rsidRPr="00EA2EBC" w:rsidRDefault="00894CD7" w:rsidP="00592BB5">
            <w:pPr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2E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894CD7" w:rsidRPr="0021778C" w14:paraId="76AEF6E3" w14:textId="77777777" w:rsidTr="00EA2EBC">
        <w:trPr>
          <w:trHeight w:val="255"/>
        </w:trPr>
        <w:tc>
          <w:tcPr>
            <w:tcW w:w="2600" w:type="dxa"/>
            <w:vAlign w:val="center"/>
          </w:tcPr>
          <w:p w14:paraId="0CBC9766" w14:textId="77777777" w:rsidR="00894CD7" w:rsidRPr="00901495" w:rsidRDefault="00894CD7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adjusted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A08E385" w14:textId="23615689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  <w:p w14:paraId="020D3964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41 - 4.92)</w:t>
            </w:r>
          </w:p>
        </w:tc>
        <w:tc>
          <w:tcPr>
            <w:tcW w:w="1620" w:type="dxa"/>
            <w:vAlign w:val="center"/>
          </w:tcPr>
          <w:p w14:paraId="505F5D29" w14:textId="68419D82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  <w:p w14:paraId="7585D1B3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0.95 - 4.26)</w:t>
            </w:r>
          </w:p>
        </w:tc>
        <w:tc>
          <w:tcPr>
            <w:tcW w:w="1710" w:type="dxa"/>
            <w:vAlign w:val="center"/>
          </w:tcPr>
          <w:p w14:paraId="29CAAEC6" w14:textId="256273F9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  <w:p w14:paraId="5F9FA73D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72 - 5.50)</w:t>
            </w:r>
          </w:p>
        </w:tc>
        <w:tc>
          <w:tcPr>
            <w:tcW w:w="1710" w:type="dxa"/>
            <w:vAlign w:val="center"/>
          </w:tcPr>
          <w:p w14:paraId="0ADFA9AD" w14:textId="77777777" w:rsidR="00894CD7" w:rsidRPr="00952726" w:rsidRDefault="00894CD7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726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  <w:p w14:paraId="417D1582" w14:textId="77777777" w:rsidR="00894CD7" w:rsidRPr="0021778C" w:rsidRDefault="00894CD7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726">
              <w:rPr>
                <w:rFonts w:ascii="Times New Roman" w:eastAsia="Times New Roman" w:hAnsi="Times New Roman" w:cs="Times New Roman"/>
                <w:sz w:val="24"/>
                <w:szCs w:val="24"/>
              </w:rPr>
              <w:t>(0.89 - 3.44)</w:t>
            </w:r>
          </w:p>
        </w:tc>
      </w:tr>
      <w:tr w:rsidR="00894CD7" w:rsidRPr="0021778C" w14:paraId="26A213AD" w14:textId="77777777" w:rsidTr="00EA2EBC">
        <w:trPr>
          <w:trHeight w:val="255"/>
        </w:trPr>
        <w:tc>
          <w:tcPr>
            <w:tcW w:w="2600" w:type="dxa"/>
            <w:vAlign w:val="center"/>
          </w:tcPr>
          <w:p w14:paraId="31425A6D" w14:textId="77777777" w:rsidR="00894CD7" w:rsidRPr="00901495" w:rsidRDefault="00894CD7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ed for child, paternal, and family characteristics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93DA18" w14:textId="691119A6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  <w:p w14:paraId="1822A409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33 - 4.87)</w:t>
            </w:r>
          </w:p>
        </w:tc>
        <w:tc>
          <w:tcPr>
            <w:tcW w:w="1620" w:type="dxa"/>
            <w:vAlign w:val="center"/>
          </w:tcPr>
          <w:p w14:paraId="03FBB488" w14:textId="3BDC7F5B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  <w:p w14:paraId="6A496EEA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0.94 - 4.38)</w:t>
            </w:r>
          </w:p>
        </w:tc>
        <w:tc>
          <w:tcPr>
            <w:tcW w:w="1710" w:type="dxa"/>
            <w:vAlign w:val="center"/>
          </w:tcPr>
          <w:p w14:paraId="1E30F8FA" w14:textId="71B15A2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  <w:p w14:paraId="57CC4CDC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68 - 5.56)</w:t>
            </w:r>
          </w:p>
        </w:tc>
        <w:tc>
          <w:tcPr>
            <w:tcW w:w="1710" w:type="dxa"/>
            <w:vAlign w:val="center"/>
          </w:tcPr>
          <w:p w14:paraId="53AD7D0C" w14:textId="77777777" w:rsidR="00894CD7" w:rsidRPr="000521CA" w:rsidRDefault="00894CD7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21CA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  <w:p w14:paraId="41A30921" w14:textId="77777777" w:rsidR="00894CD7" w:rsidRPr="0021778C" w:rsidRDefault="00894CD7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21CA">
              <w:rPr>
                <w:rFonts w:ascii="Times New Roman" w:eastAsia="Times New Roman" w:hAnsi="Times New Roman" w:cs="Times New Roman"/>
                <w:sz w:val="24"/>
                <w:szCs w:val="24"/>
              </w:rPr>
              <w:t>(0.87 - 3.55)</w:t>
            </w:r>
          </w:p>
        </w:tc>
      </w:tr>
      <w:tr w:rsidR="00894CD7" w:rsidRPr="0021778C" w14:paraId="5CB55B7A" w14:textId="77777777" w:rsidTr="00EA2EBC">
        <w:trPr>
          <w:trHeight w:val="255"/>
        </w:trPr>
        <w:tc>
          <w:tcPr>
            <w:tcW w:w="2600" w:type="dxa"/>
            <w:vAlign w:val="center"/>
          </w:tcPr>
          <w:p w14:paraId="32D9A1C6" w14:textId="77777777" w:rsidR="00894CD7" w:rsidRPr="00901495" w:rsidRDefault="00894CD7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901495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for child characteristics, paternal characteristics, family characteristics, and maternal depress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21FFF2C" w14:textId="0D80CEB6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.50</w:t>
            </w:r>
          </w:p>
          <w:p w14:paraId="008D1773" w14:textId="77777777" w:rsidR="00894CD7" w:rsidRPr="0021778C" w:rsidRDefault="00894CD7" w:rsidP="00592B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31 - 4.77)</w:t>
            </w:r>
          </w:p>
        </w:tc>
        <w:tc>
          <w:tcPr>
            <w:tcW w:w="1620" w:type="dxa"/>
            <w:vAlign w:val="center"/>
          </w:tcPr>
          <w:p w14:paraId="3FC94FCC" w14:textId="2186DCB5" w:rsidR="00894CD7" w:rsidRPr="0021778C" w:rsidRDefault="00894CD7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  <w:p w14:paraId="290727B8" w14:textId="77777777" w:rsidR="00894CD7" w:rsidRPr="0021778C" w:rsidRDefault="00894CD7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0.94 - 4.27)</w:t>
            </w:r>
          </w:p>
        </w:tc>
        <w:tc>
          <w:tcPr>
            <w:tcW w:w="1710" w:type="dxa"/>
            <w:vAlign w:val="center"/>
          </w:tcPr>
          <w:p w14:paraId="128B7E49" w14:textId="4B70DD0D" w:rsidR="00894CD7" w:rsidRPr="0021778C" w:rsidRDefault="00894CD7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.98</w:t>
            </w:r>
          </w:p>
          <w:p w14:paraId="0C787217" w14:textId="77777777" w:rsidR="00894CD7" w:rsidRPr="0021778C" w:rsidRDefault="00894CD7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(1.64 - 5.40)</w:t>
            </w:r>
          </w:p>
        </w:tc>
        <w:tc>
          <w:tcPr>
            <w:tcW w:w="1710" w:type="dxa"/>
            <w:vAlign w:val="center"/>
          </w:tcPr>
          <w:p w14:paraId="03BD9F58" w14:textId="77777777" w:rsidR="00894CD7" w:rsidRPr="000521CA" w:rsidRDefault="00894CD7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21CA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  <w:p w14:paraId="1C96B548" w14:textId="77777777" w:rsidR="00894CD7" w:rsidRPr="0021778C" w:rsidRDefault="00894CD7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21CA">
              <w:rPr>
                <w:rFonts w:ascii="Times New Roman" w:eastAsia="Times New Roman" w:hAnsi="Times New Roman" w:cs="Times New Roman"/>
                <w:sz w:val="24"/>
                <w:szCs w:val="24"/>
              </w:rPr>
              <w:t>(0.84 - 3.37)</w:t>
            </w:r>
          </w:p>
        </w:tc>
      </w:tr>
      <w:tr w:rsidR="00894CD7" w:rsidRPr="00901495" w14:paraId="38C8C188" w14:textId="77777777" w:rsidTr="00EA2EBC">
        <w:trPr>
          <w:trHeight w:val="255"/>
        </w:trPr>
        <w:tc>
          <w:tcPr>
            <w:tcW w:w="2600" w:type="dxa"/>
            <w:vAlign w:val="center"/>
          </w:tcPr>
          <w:p w14:paraId="34834CBC" w14:textId="77777777" w:rsidR="00894CD7" w:rsidRPr="00901495" w:rsidRDefault="00894CD7" w:rsidP="00592B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C2393FA" w14:textId="3560A2A3" w:rsidR="00894CD7" w:rsidRPr="00901495" w:rsidRDefault="005225C1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620" w:type="dxa"/>
            <w:vAlign w:val="center"/>
          </w:tcPr>
          <w:p w14:paraId="6BF0A2D4" w14:textId="295CFD68" w:rsidR="00894CD7" w:rsidRPr="00901495" w:rsidRDefault="005225C1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710" w:type="dxa"/>
            <w:vAlign w:val="center"/>
          </w:tcPr>
          <w:p w14:paraId="09A38406" w14:textId="3A881321" w:rsidR="00894CD7" w:rsidRPr="00901495" w:rsidRDefault="005225C1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894CD7" w:rsidRPr="0021778C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710" w:type="dxa"/>
            <w:vAlign w:val="center"/>
          </w:tcPr>
          <w:p w14:paraId="610C87F6" w14:textId="4FFF0338" w:rsidR="00894CD7" w:rsidRPr="00901495" w:rsidRDefault="005225C1" w:rsidP="00592B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="00894CD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894CD7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</w:tr>
    </w:tbl>
    <w:p w14:paraId="266824A4" w14:textId="77777777" w:rsidR="003101DC" w:rsidRDefault="003101DC" w:rsidP="003101D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101DC">
        <w:rPr>
          <w:rFonts w:ascii="Times New Roman" w:hAnsi="Times New Roman" w:cs="Times New Roman"/>
          <w:sz w:val="24"/>
          <w:szCs w:val="24"/>
        </w:rPr>
        <w:t xml:space="preserve">Notes: IRR = incidence rate ratios. AOR = adjusted odds ratio. CI = confidence interval. All adjusted models control for child, paternal, and family characteristics in Table 2. Outcome in logistic regressions is a high score, </w:t>
      </w:r>
      <w:r w:rsidRPr="003101DC">
        <w:rPr>
          <w:rFonts w:ascii="Times New Roman" w:hAnsi="Times New Roman" w:cs="Times New Roman"/>
          <w:color w:val="000000"/>
          <w:sz w:val="24"/>
          <w:szCs w:val="24"/>
        </w:rPr>
        <w:t>defined as &gt;= 2.0 standard deviation above the sample mean.</w:t>
      </w:r>
    </w:p>
    <w:p w14:paraId="2D9B267B" w14:textId="77777777" w:rsidR="003101DC" w:rsidRDefault="003101DC"/>
    <w:sectPr w:rsidR="00310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DC"/>
    <w:rsid w:val="00225979"/>
    <w:rsid w:val="003101DC"/>
    <w:rsid w:val="005225C1"/>
    <w:rsid w:val="00894CD7"/>
    <w:rsid w:val="00AC2BD8"/>
    <w:rsid w:val="00EA2EBC"/>
    <w:rsid w:val="00F9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77111"/>
  <w15:chartTrackingRefBased/>
  <w15:docId w15:val="{C9BC5976-ADF5-B64D-9C0E-B0F582B0B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1DC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01DC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Reichman</dc:creator>
  <cp:keywords/>
  <dc:description/>
  <cp:lastModifiedBy>Kristine Schmitz</cp:lastModifiedBy>
  <cp:revision>2</cp:revision>
  <cp:lastPrinted>2023-12-19T15:35:00Z</cp:lastPrinted>
  <dcterms:created xsi:type="dcterms:W3CDTF">2024-01-09T18:27:00Z</dcterms:created>
  <dcterms:modified xsi:type="dcterms:W3CDTF">2024-01-09T18:27:00Z</dcterms:modified>
</cp:coreProperties>
</file>